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8EBA0" w14:textId="0667AE15" w:rsidR="00550178" w:rsidRDefault="00550178">
      <w:r w:rsidRPr="00550178">
        <w:rPr>
          <w:noProof/>
          <w:lang w:val="en-US"/>
        </w:rPr>
        <w:drawing>
          <wp:inline distT="0" distB="0" distL="0" distR="0" wp14:anchorId="2D9347BC" wp14:editId="2E7BF544">
            <wp:extent cx="9401729" cy="107636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552454" cy="109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75BB02" w14:textId="528E0C55" w:rsidR="00550178" w:rsidRDefault="00550178">
      <w:r w:rsidRPr="00F877F5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DFD4078" wp14:editId="4A83759B">
                <wp:simplePos x="0" y="0"/>
                <wp:positionH relativeFrom="column">
                  <wp:posOffset>-22860</wp:posOffset>
                </wp:positionH>
                <wp:positionV relativeFrom="paragraph">
                  <wp:posOffset>77470</wp:posOffset>
                </wp:positionV>
                <wp:extent cx="9525924" cy="717631"/>
                <wp:effectExtent l="0" t="0" r="0" b="63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25924" cy="7176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3511842" w14:textId="77777777" w:rsidR="005322F6" w:rsidRPr="0023733F" w:rsidRDefault="005322F6" w:rsidP="005322F6">
                            <w:pPr>
                              <w:jc w:val="both"/>
                              <w:rPr>
                                <w:lang w:val="en-US"/>
                              </w:rPr>
                            </w:pPr>
                            <w:r w:rsidRPr="008E6C81">
                              <w:rPr>
                                <w:b/>
                                <w:bCs/>
                                <w:lang w:val="en-US"/>
                              </w:rPr>
                              <w:t>S1 Table. Qualitative scores obtained for each of the 23 evaluated clots</w:t>
                            </w:r>
                            <w:r>
                              <w:rPr>
                                <w:lang w:val="en-US"/>
                              </w:rPr>
                              <w:t xml:space="preserve">. Clots that failed to interact with the clot removal device (Score=0 for the category </w:t>
                            </w:r>
                            <w:r w:rsidRPr="00550178">
                              <w:rPr>
                                <w:i/>
                                <w:iCs/>
                                <w:lang w:val="en-US"/>
                              </w:rPr>
                              <w:t>device integration)</w:t>
                            </w:r>
                            <w:r>
                              <w:rPr>
                                <w:lang w:val="en-US"/>
                              </w:rPr>
                              <w:t xml:space="preserve"> were classified as not suitable for an in-vitro experimental setting and thus excluded (marked in grey, n=9).   </w:t>
                            </w:r>
                          </w:p>
                          <w:p w14:paraId="6523B9E4" w14:textId="3E133E7D" w:rsidR="00550178" w:rsidRPr="0023733F" w:rsidRDefault="00550178" w:rsidP="00550178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DFD407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.8pt;margin-top:6.1pt;width:750.05pt;height:5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" fillcolor="white [3201]" stroked="f" strokeweight=".5pt">
                <v:textbox>
                  <w:txbxContent>
                    <w:p w14:paraId="03511842" w14:textId="77777777" w:rsidR="005322F6" w:rsidRPr="0023733F" w:rsidRDefault="005322F6" w:rsidP="005322F6">
                      <w:pPr>
                        <w:jc w:val="both"/>
                        <w:rPr>
                          <w:lang w:val="en-US"/>
                        </w:rPr>
                      </w:pPr>
                      <w:r w:rsidRPr="008E6C81">
                        <w:rPr>
                          <w:b/>
                          <w:bCs/>
                          <w:lang w:val="en-US"/>
                        </w:rPr>
                        <w:t>S1 Table. Qualitative scores obtained for each of the 23 evaluated clots</w:t>
                      </w:r>
                      <w:r>
                        <w:rPr>
                          <w:lang w:val="en-US"/>
                        </w:rPr>
                        <w:t xml:space="preserve">. Clots that failed to interact with the clot removal device (Score=0 for the category </w:t>
                      </w:r>
                      <w:r w:rsidRPr="00550178">
                        <w:rPr>
                          <w:i/>
                          <w:iCs/>
                          <w:lang w:val="en-US"/>
                        </w:rPr>
                        <w:t>device integration)</w:t>
                      </w:r>
                      <w:r>
                        <w:rPr>
                          <w:lang w:val="en-US"/>
                        </w:rPr>
                        <w:t xml:space="preserve"> were classified as not suitable for an in-vitro experimental setting and thus excluded (marked in grey, n=9).   </w:t>
                      </w:r>
                    </w:p>
                    <w:p w14:paraId="6523B9E4" w14:textId="3E133E7D" w:rsidR="00550178" w:rsidRPr="0023733F" w:rsidRDefault="00550178" w:rsidP="00550178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3AD952" w14:textId="674F768F" w:rsidR="00550178" w:rsidRDefault="00550178"/>
    <w:p w14:paraId="77CB36B4" w14:textId="77777777" w:rsidR="00550178" w:rsidRDefault="00550178"/>
    <w:p w14:paraId="43A37B14" w14:textId="77777777" w:rsidR="00550178" w:rsidRDefault="00550178"/>
    <w:p w14:paraId="1ED2148A" w14:textId="77777777" w:rsidR="00550178" w:rsidRDefault="00550178"/>
    <w:p w14:paraId="28B6C112" w14:textId="14D3DCEC" w:rsidR="00ED74B2" w:rsidRPr="00ED74B2" w:rsidRDefault="00ED74B2" w:rsidP="00ED74B2">
      <w:bookmarkStart w:id="0" w:name="_GoBack"/>
      <w:bookmarkEnd w:id="0"/>
    </w:p>
    <w:sectPr w:rsidR="00ED74B2" w:rsidRPr="00ED74B2" w:rsidSect="005501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DEF68B" w14:textId="77777777" w:rsidR="001A652C" w:rsidRDefault="001A652C" w:rsidP="00550178">
      <w:r>
        <w:separator/>
      </w:r>
    </w:p>
  </w:endnote>
  <w:endnote w:type="continuationSeparator" w:id="0">
    <w:p w14:paraId="0AC53AA8" w14:textId="77777777" w:rsidR="001A652C" w:rsidRDefault="001A652C" w:rsidP="00550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BC6FAF" w14:textId="77777777" w:rsidR="001A652C" w:rsidRDefault="001A652C" w:rsidP="00550178">
      <w:r>
        <w:separator/>
      </w:r>
    </w:p>
  </w:footnote>
  <w:footnote w:type="continuationSeparator" w:id="0">
    <w:p w14:paraId="3215A410" w14:textId="77777777" w:rsidR="001A652C" w:rsidRDefault="001A652C" w:rsidP="005501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4B2"/>
    <w:rsid w:val="001A652C"/>
    <w:rsid w:val="003850EE"/>
    <w:rsid w:val="003D4527"/>
    <w:rsid w:val="00424BFF"/>
    <w:rsid w:val="005322F6"/>
    <w:rsid w:val="00550178"/>
    <w:rsid w:val="005D3D9B"/>
    <w:rsid w:val="009C2A3D"/>
    <w:rsid w:val="00A031B8"/>
    <w:rsid w:val="00A92038"/>
    <w:rsid w:val="00ED74B2"/>
    <w:rsid w:val="00F8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0FDEE"/>
  <w15:chartTrackingRefBased/>
  <w15:docId w15:val="{70005594-1FC6-B34E-9A57-7930A6880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0178"/>
  </w:style>
  <w:style w:type="paragraph" w:styleId="Footer">
    <w:name w:val="footer"/>
    <w:basedOn w:val="Normal"/>
    <w:link w:val="FooterChar"/>
    <w:uiPriority w:val="99"/>
    <w:unhideWhenUsed/>
    <w:rsid w:val="0055017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7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Guerreiro</dc:creator>
  <cp:keywords/>
  <dc:description/>
  <cp:lastModifiedBy>Pricilla</cp:lastModifiedBy>
  <cp:revision>2</cp:revision>
  <cp:lastPrinted>2021-07-21T09:43:00Z</cp:lastPrinted>
  <dcterms:created xsi:type="dcterms:W3CDTF">2022-08-31T09:41:00Z</dcterms:created>
  <dcterms:modified xsi:type="dcterms:W3CDTF">2022-08-31T09:41:00Z</dcterms:modified>
</cp:coreProperties>
</file>